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8FF7F" w14:textId="144CA4E2" w:rsidR="00E9105F" w:rsidRDefault="00787FCC">
      <w:pPr>
        <w:rPr>
          <w:lang w:val="en-US"/>
        </w:rPr>
      </w:pPr>
      <w:r>
        <w:rPr>
          <w:noProof/>
        </w:rPr>
        <w:drawing>
          <wp:inline distT="0" distB="0" distL="0" distR="0" wp14:anchorId="5B5E3802" wp14:editId="2EEE6D7A">
            <wp:extent cx="5760720" cy="3484880"/>
            <wp:effectExtent l="0" t="0" r="0" b="1270"/>
            <wp:docPr id="2066312695" name="Picture 1" descr="A graph with black diamonds and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6312695" name="Picture 1" descr="A graph with black diamonds and red line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8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1C1D1" w14:textId="77777777" w:rsidR="00787FCC" w:rsidRDefault="00787FCC">
      <w:pPr>
        <w:rPr>
          <w:lang w:val="en-US"/>
        </w:rPr>
      </w:pPr>
    </w:p>
    <w:p w14:paraId="7668855C" w14:textId="22D11861" w:rsidR="00787FCC" w:rsidRDefault="00787FCC">
      <w:pPr>
        <w:rPr>
          <w:rFonts w:ascii="Times New Roman" w:hAnsi="Times New Roman" w:cs="Times New Roman"/>
          <w:lang w:val="en-US"/>
        </w:rPr>
      </w:pPr>
      <w:r w:rsidRPr="009A136C">
        <w:rPr>
          <w:rFonts w:ascii="Times New Roman" w:hAnsi="Times New Roman" w:cs="Times New Roman"/>
          <w:b/>
          <w:bCs/>
          <w:lang w:val="en-US"/>
        </w:rPr>
        <w:t>Supplementary Figure 2:</w:t>
      </w:r>
      <w:r w:rsidRPr="009A136C">
        <w:rPr>
          <w:rFonts w:ascii="Times New Roman" w:hAnsi="Times New Roman" w:cs="Times New Roman"/>
          <w:lang w:val="en-US"/>
        </w:rPr>
        <w:t xml:space="preserve"> Mixed effect regression with time-invariant intervention effect – CGIC</w:t>
      </w:r>
    </w:p>
    <w:p w14:paraId="0ADD4CED" w14:textId="77777777" w:rsidR="00787FCC" w:rsidRDefault="00787FCC" w:rsidP="00787FCC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</w:p>
    <w:p w14:paraId="77824455" w14:textId="6A0632F2" w:rsidR="00787FCC" w:rsidRPr="009A136C" w:rsidRDefault="00787FCC" w:rsidP="00787FCC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9A136C">
        <w:rPr>
          <w:rFonts w:ascii="Times New Roman" w:hAnsi="Times New Roman" w:cs="Times New Roman"/>
          <w:lang w:val="en-US"/>
        </w:rPr>
        <w:t>The estimates show the effect of LIVE intervention on the four LIVE components and the coordinator evaluated with CGIC. Models are adjusted for baseline covariates: sexes of the person with dementia and caregiver, caregiver age, relation to person with dementia, dementia etiology, presence of pain disorders</w:t>
      </w:r>
      <w:r>
        <w:rPr>
          <w:rFonts w:ascii="Times New Roman" w:hAnsi="Times New Roman" w:cs="Times New Roman"/>
          <w:lang w:val="en-US"/>
        </w:rPr>
        <w:t xml:space="preserve"> and personal activities of daily living (total score)</w:t>
      </w:r>
      <w:r w:rsidRPr="009A136C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9A136C">
        <w:rPr>
          <w:rFonts w:ascii="Times New Roman" w:hAnsi="Times New Roman" w:cs="Times New Roman"/>
          <w:lang w:val="en-US"/>
        </w:rPr>
        <w:t xml:space="preserve">N represents the number of observations analyzed in the regression model. </w:t>
      </w:r>
    </w:p>
    <w:p w14:paraId="5B8474C0" w14:textId="77777777" w:rsidR="00787FCC" w:rsidRPr="00E4696C" w:rsidRDefault="00787FCC" w:rsidP="00787FCC">
      <w:pPr>
        <w:rPr>
          <w:lang w:val="en-US"/>
        </w:rPr>
      </w:pPr>
    </w:p>
    <w:p w14:paraId="53D04209" w14:textId="77777777" w:rsidR="00787FCC" w:rsidRPr="00787FCC" w:rsidRDefault="00787FCC">
      <w:pPr>
        <w:rPr>
          <w:lang w:val="en-US"/>
        </w:rPr>
      </w:pPr>
    </w:p>
    <w:sectPr w:rsidR="00787FCC" w:rsidRPr="00787F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D8E23D" w14:textId="77777777" w:rsidR="00787FCC" w:rsidRDefault="00787FCC" w:rsidP="00787FCC">
      <w:pPr>
        <w:spacing w:after="0" w:line="240" w:lineRule="auto"/>
      </w:pPr>
      <w:r>
        <w:separator/>
      </w:r>
    </w:p>
  </w:endnote>
  <w:endnote w:type="continuationSeparator" w:id="0">
    <w:p w14:paraId="07111B33" w14:textId="77777777" w:rsidR="00787FCC" w:rsidRDefault="00787FCC" w:rsidP="00787F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A7273A" w14:textId="77777777" w:rsidR="00787FCC" w:rsidRDefault="00787FCC" w:rsidP="00787FCC">
      <w:pPr>
        <w:spacing w:after="0" w:line="240" w:lineRule="auto"/>
      </w:pPr>
      <w:r>
        <w:separator/>
      </w:r>
    </w:p>
  </w:footnote>
  <w:footnote w:type="continuationSeparator" w:id="0">
    <w:p w14:paraId="614A39A6" w14:textId="77777777" w:rsidR="00787FCC" w:rsidRDefault="00787FCC" w:rsidP="00787F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visionView w:inkAnnotation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FCC"/>
    <w:rsid w:val="007160D8"/>
    <w:rsid w:val="00787FCC"/>
    <w:rsid w:val="00E91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E9FCE0"/>
  <w15:chartTrackingRefBased/>
  <w15:docId w15:val="{5D608A0C-F71D-4976-9D0E-A8DF54553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7F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7F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7FC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7F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7FC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7F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7F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7F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7F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F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7F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7FC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7FC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7FC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7F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7F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7F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7F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7F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7F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7F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7F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7F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7F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7F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7FC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7F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7FC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7FCC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787FCC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55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Iden Berge</dc:creator>
  <cp:keywords/>
  <dc:description/>
  <cp:lastModifiedBy>Line Iden Berge</cp:lastModifiedBy>
  <cp:revision>1</cp:revision>
  <dcterms:created xsi:type="dcterms:W3CDTF">2025-01-15T14:11:00Z</dcterms:created>
  <dcterms:modified xsi:type="dcterms:W3CDTF">2025-01-15T14:13:00Z</dcterms:modified>
</cp:coreProperties>
</file>